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79E1" w:rsidRPr="00963C1A" w:rsidRDefault="006079E1" w:rsidP="006079E1">
      <w:pPr>
        <w:jc w:val="center"/>
        <w:rPr>
          <w:b/>
          <w:lang w:val="en-GB"/>
        </w:rPr>
      </w:pPr>
      <w:r w:rsidRPr="00963C1A">
        <w:rPr>
          <w:b/>
        </w:rPr>
        <w:t>Supporting information</w:t>
      </w:r>
      <w:r w:rsidRPr="00963C1A">
        <w:rPr>
          <w:b/>
          <w:lang w:val="en-GB"/>
        </w:rPr>
        <w:t xml:space="preserve"> for Horswill et al. </w:t>
      </w:r>
      <w:r w:rsidRPr="00963C1A">
        <w:rPr>
          <w:b/>
          <w:i/>
          <w:lang w:val="en-GB" w:eastAsia="x-none"/>
        </w:rPr>
        <w:t xml:space="preserve">Global reconstruction of life-history strategies </w:t>
      </w:r>
    </w:p>
    <w:p w:rsidR="00BE6226" w:rsidRDefault="00BE6226"/>
    <w:p w:rsid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# </w:t>
      </w:r>
      <w:r>
        <w:rPr>
          <w:rFonts w:ascii="Courier New" w:hAnsi="Courier New" w:cs="Courier New"/>
          <w:sz w:val="20"/>
          <w:szCs w:val="20"/>
        </w:rPr>
        <w:t>Appendix</w:t>
      </w:r>
      <w:r w:rsidRPr="00713D7D">
        <w:rPr>
          <w:rFonts w:ascii="Courier New" w:hAnsi="Courier New" w:cs="Courier New"/>
          <w:sz w:val="20"/>
          <w:szCs w:val="20"/>
        </w:rPr>
        <w:t xml:space="preserve"> S1</w:t>
      </w:r>
      <w:r w:rsidR="007D31AB">
        <w:rPr>
          <w:rFonts w:ascii="Courier New" w:hAnsi="Courier New" w:cs="Courier New"/>
          <w:sz w:val="20"/>
          <w:szCs w:val="20"/>
        </w:rPr>
        <w:t>: Code for model of life-history traits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# </w:t>
      </w:r>
      <w:r w:rsidR="007D31AB">
        <w:rPr>
          <w:rFonts w:ascii="Courier New" w:hAnsi="Courier New" w:cs="Courier New"/>
          <w:sz w:val="20"/>
          <w:szCs w:val="20"/>
        </w:rPr>
        <w:t>Fitted in</w:t>
      </w:r>
      <w:r w:rsidRPr="00713D7D">
        <w:rPr>
          <w:rFonts w:ascii="Courier New" w:hAnsi="Courier New" w:cs="Courier New"/>
          <w:sz w:val="20"/>
          <w:szCs w:val="20"/>
        </w:rPr>
        <w:t xml:space="preserve"> JAGS</w:t>
      </w:r>
      <w:r w:rsidR="007D31AB">
        <w:rPr>
          <w:rFonts w:ascii="Courier New" w:hAnsi="Courier New" w:cs="Courier New"/>
          <w:sz w:val="20"/>
          <w:szCs w:val="20"/>
        </w:rPr>
        <w:t>:</w:t>
      </w:r>
      <w:r w:rsidRPr="00713D7D">
        <w:rPr>
          <w:rFonts w:ascii="Courier New" w:hAnsi="Courier New" w:cs="Courier New"/>
          <w:sz w:val="20"/>
          <w:szCs w:val="20"/>
        </w:rPr>
        <w:t xml:space="preserve"> </w:t>
      </w:r>
      <w:r w:rsidR="007D31AB">
        <w:rPr>
          <w:rFonts w:ascii="Courier New" w:hAnsi="Courier New" w:cs="Courier New"/>
          <w:sz w:val="20"/>
          <w:szCs w:val="20"/>
        </w:rPr>
        <w:t>package</w:t>
      </w:r>
      <w:r w:rsidR="00904D88">
        <w:rPr>
          <w:rFonts w:ascii="Courier New" w:hAnsi="Courier New" w:cs="Courier New"/>
          <w:sz w:val="20"/>
          <w:szCs w:val="20"/>
        </w:rPr>
        <w:t xml:space="preserve"> ”</w:t>
      </w:r>
      <w:proofErr w:type="spellStart"/>
      <w:r w:rsidR="007D31AB">
        <w:rPr>
          <w:rFonts w:ascii="Courier New" w:hAnsi="Courier New" w:cs="Courier New"/>
          <w:sz w:val="20"/>
          <w:szCs w:val="20"/>
        </w:rPr>
        <w:t>jagsUI</w:t>
      </w:r>
      <w:proofErr w:type="spellEnd"/>
      <w:r w:rsidR="00904D88">
        <w:rPr>
          <w:rFonts w:ascii="Courier New" w:hAnsi="Courier New" w:cs="Courier New"/>
          <w:sz w:val="20"/>
          <w:szCs w:val="20"/>
        </w:rPr>
        <w:t>” v1.4.9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713D7D">
        <w:rPr>
          <w:rFonts w:ascii="Courier New" w:hAnsi="Courier New" w:cs="Courier New"/>
          <w:sz w:val="20"/>
          <w:szCs w:val="20"/>
        </w:rPr>
        <w:t>writeLines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"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writeLines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"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model{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#Priors and constraints</w:t>
      </w:r>
      <w:bookmarkStart w:id="0" w:name="_GoBack"/>
      <w:bookmarkEnd w:id="0"/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beta2[1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0,0.1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beta2[2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0,0.1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beta2[3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0,0.1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beta2[4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0,0.1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beta2[5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0,0.1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beta2[6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0,0.1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beta2[7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0,0.1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Sigma[1: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ntraits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),1: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ntraits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)] &lt;- inverse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Tau_mat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,]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Tau_mat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: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ntraits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),1: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ntraits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)]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13D7D">
        <w:rPr>
          <w:rFonts w:ascii="Courier New" w:hAnsi="Courier New" w:cs="Courier New"/>
          <w:sz w:val="20"/>
          <w:szCs w:val="20"/>
        </w:rPr>
        <w:t>~</w:t>
      </w:r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wish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Omega[,],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ntraits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)+1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for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 in 1: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ntraits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)) {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xi[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unif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0,5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xi1[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unif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0,5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}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for 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 in 1:ntraits){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mu_raw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0,15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mu_raw1[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0,50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}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Sigma1[1: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ntraits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),1: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ntraits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)] &lt;- inverse(Tau_mat1[,]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Tau_mat1[1: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ntraits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),1: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ntraits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)]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713D7D">
        <w:rPr>
          <w:rFonts w:ascii="Courier New" w:hAnsi="Courier New" w:cs="Courier New"/>
          <w:sz w:val="20"/>
          <w:szCs w:val="20"/>
        </w:rPr>
        <w:t>~</w:t>
      </w:r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wish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Omega1[,],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ntraits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)+1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1] ~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20,0.1)T(0.0,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2] ~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20,0.1)T(0.0,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3] ~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20,0.1)T(0.0,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4] ~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20,0.1)T(0.0,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5] ~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20,0.1)T(0.0,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6] ~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20,0.1)T(0.0,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7] ~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20,0.1)T(0.0,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# __________ Observation component ______________________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awn_d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mu[1,1],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1])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awn_d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2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mu[2,1],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1])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awn_d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3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mu[3,1],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1]) 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awn_d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4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mu[3,1],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1]) 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awn_d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5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mu[3,1],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1]) 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awn_d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6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mu[3,1],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1]) 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awn_d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7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mu[3,1],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1]) 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awn_d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8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mu[4,1],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1]) 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awn_d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9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mu[5,1],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1])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awn_d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0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mu[5,1],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]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awn_d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1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mu[8,1],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]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awn_d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2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mu[9,1],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]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awn_d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3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mu[9,1],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]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awn_d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4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mu[11,1],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]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awn_d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5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mu[11,1],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]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awn_d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6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mu[11,1],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]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awn_d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7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mu[11,1],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]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lastRenderedPageBreak/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awn_d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8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mu[11,1],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]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awn_d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9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mu[12,1],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]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awn_d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20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mu[12,1],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]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awn_d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21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mu[12,1],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]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awn_d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22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mu[13,1],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]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awn_d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23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mu[14,1],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]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awn_d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24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mu[15,1],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]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awn_d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25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mu[15,1],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]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awn_d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26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mu[15,1],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]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awn_d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27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mu[15,1],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]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awn_d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28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mu[15,1],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]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awn_d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29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mu[16,1],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]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awn_d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30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mu[16,1],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]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awn_d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31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mu[18,1],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]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awn_d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32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mu[18,1],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]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awn_d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33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mu[19,1],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]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awn_d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34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mu[20,1],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]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awn_d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35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mu[20,1],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]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awn_d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36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mu[21,1],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]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awn_d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37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mu[22,1],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]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awn_d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38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mu[22,1],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]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awn_d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39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mu[23,1],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]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Phi[1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1,2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2])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for 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 in 2:4){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Phi[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2,2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2]) }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Phi[5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3,2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2])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for 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 in 6:8){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Phi[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4,2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2]) }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for 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 in 9:11){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Phi[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5,2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2]) }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Phi[12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6,2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2])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for 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 in 13:17){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Phi[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7,2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2]) }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for 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 in 18:22){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Phi[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8,2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2]) }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Phi[23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9,2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2])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for 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 in 24:25){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Phi[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10,2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2]) }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for 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 in 26:29){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Phi[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11,2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2]) }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for 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 in 30:32){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Phi[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12,2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2]) }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for 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 in 33:35){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Phi[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13,2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2]) }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for 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 in 36:37){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Phi[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14,2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2]) }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Phi[38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15,2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2])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for 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 in 39:45){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Phi[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16,2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2]) }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for 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 in 46:50){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Phi[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17,2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2]) }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for 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 in 51:52){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Phi[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18,2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2]) }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Phi[53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19,2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2])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for 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 in 54:57){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Phi[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20,2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2]) }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for 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 in 58:60){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Phi[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21,2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2]) }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for 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 in 61:63){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Phi[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22,2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2]) }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lastRenderedPageBreak/>
        <w:t xml:space="preserve">           for 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 in 64:71){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Phi[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23,2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2]) }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m[1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3,3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3]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m[2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4,3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3]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m[3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11,3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3])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m[4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15,3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3])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m[5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16,3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3]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m[6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16,3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3]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m[7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19,3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3]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m[8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20,3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3]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m[9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21,3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3]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m[10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22,3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3]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m[11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22,3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3]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m[12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23,3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3]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m[13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23,3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3]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m[14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23,3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3]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F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3,4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4]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F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2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5,4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4])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F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3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5,4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4])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F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4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5,4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4])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F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5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9,4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4])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F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6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10,4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4])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F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7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11,4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4])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F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8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12,4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4])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F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9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13,4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4])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F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0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13,4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4])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F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1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14,4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4])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F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2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15,4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4])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F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3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15,4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4])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F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4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15,4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4])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F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5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16,4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4])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F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6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18,4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4])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F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7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20,4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4])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F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8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20,4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4])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F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9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21,4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4])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F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20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22,4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4])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awn_f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5,5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5]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awn_f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2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5,5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5])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awn_f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3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5,5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5])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awn_f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4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5,5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5])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awn_f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5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9,5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5])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awn_f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6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11,5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5])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awn_f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7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12,5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5])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awn_f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8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13,5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5])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awn_f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9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13,5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5])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awn_f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0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15,5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5])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awn_f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1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15,5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5])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awn_f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2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15,5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5])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awn_f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3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15,5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5])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awn_f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4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16,5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5])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awn_f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5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18,5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5])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awn_f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6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20,5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5])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awn_f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7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20,5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5])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awn_f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8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21,5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5])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awn_f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9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21,5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5])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awn_f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20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22,5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5])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annual_f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1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11,6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6])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lastRenderedPageBreak/>
        <w:t xml:space="preserve">          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annual_f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2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22,6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[6])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for 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 in 1:3){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k[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1,7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7]) }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for 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 in 4:8){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k[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2,7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7]) }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for 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 in 9:17){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k[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3,7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7]) }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for 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 in 18:23){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k[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4,7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7]) }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for 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 in 24:45){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k[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5,7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7]) }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for 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 in 46:49){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k[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6,7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7]) }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for 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 in 50:53){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k[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7,7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7]) }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for 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 in 54:71){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k[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8,7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7]) }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for 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 in 72:81){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k[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9,7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7]) }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for 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 in 82:83){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k[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10,7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7]) }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for 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 in 84:87){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k[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11,7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7]) }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for 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 in 88:96){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k[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12,7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7]) }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for 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 in 97:105){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k[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13,7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7]) }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for 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 in 106:111){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k[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14,7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7]) }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for 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 in 112:124){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k[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15,7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7]) }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for 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 in 125:138){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k[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16,7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7]) }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for 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 in 139:150){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k[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17,7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7]) }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for 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 in 151:154){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k[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18,7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7]) }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for 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 in 155:158){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k[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19,7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7]) }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for 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 in 159:163){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k[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20,7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7]) }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for 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 in 164:167){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k[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21,7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7]) }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for 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 in 168:173){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k[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22,7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7]) }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for 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 in 174:183){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k[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i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]~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(mu[23,7],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species_prec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7]) }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# __________ Demographic trait functions ______________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for (l in 1: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ntraits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)){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mu[1,l]&lt;-  gamma[1,l] + alpha[1,l] + beta2[l]*H[1]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mu[2,l]&lt;-  gamma[1,l] + alpha[2,l] + beta2[l]*H[1]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mu[3,l]&lt;-  gamma[1,l] + alpha[3,l] + beta2[l]*H[1]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mu[4,l]&lt;-  gamma[1,l] + alpha[4,l] + beta2[l]*H[1]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mu[5,l]&lt;-  gamma[1,l] + alpha[5,l] + beta2[l]*H[1]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mu[6,l]&lt;-  gamma[2,l] + alpha[6,l] + beta2[l]*H[2]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mu[7,l]&lt;-  gamma[2,l] + alpha[7,l] + beta2[l]*H[2]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mu[8,l]&lt;-  gamma[2,l] + alpha[8,l] + beta2[l]*H[2]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mu[9,l]&lt;-  gamma[2,l] + alpha[9,l] + beta2[l]*H[2]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mu[10,l]&lt;- gamma[2,l] + alpha[10,l] + beta2[l]*H[2]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lastRenderedPageBreak/>
        <w:t xml:space="preserve">           mu[11,l]&lt;- gamma[2,l] + alpha[11,l] + beta2[l]*H[2]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mu[12,l]&lt;- gamma[3,l] + alpha[12,l] + beta2[l]*H[3]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mu[13,l]&lt;- gamma[3,l] + alpha[13,l] + beta2[l]*H[3]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mu[14,l]&lt;- gamma[3,l] + alpha[14,l] + beta2[l]*H[3]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mu[15,l]&lt;- gamma[3,l] + alpha[15,l] + beta2[l]*H[3]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mu[16,l]&lt;- gamma[4,l] + alpha[16,l] + beta2[l]*H[4]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mu[17,l]&lt;- gamma[5,l] + alpha[17,l] + beta2[l]*H[5]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mu[18,l]&lt;- gamma[5,l] + alpha[18,l] + beta2[l]*H[5]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mu[19,l]&lt;- gamma[5,l] + alpha[19,l] + beta2[l]*H[5]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mu[20,l]&lt;- gamma[5,l] + alpha[20,l] + beta2[l]*H[5]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mu[21,l]&lt;- gamma[6,l] + alpha[21,l] + beta2[l]*H[6]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mu[22,l]&lt;- gamma[7,l] + alpha[22,l] + beta2[l]*H[7]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mu[23,l]&lt;- gamma[7,l] + alpha[23,l] + beta2[l]*H[7]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}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# __________ Species loop ______________________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for (j in 1:nspecies){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E0_raw[j,1: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ntraits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)] ~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m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mu_raw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],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Tau_mat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[,]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for (m in 1: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ntraits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)){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gamma[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j,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] &lt;- xi[m]*E0_raw[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j,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]}}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# __________ Population loop ______________________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for (j in 1: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nstocks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)){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E0_raw1[j,1: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ntraits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 xml:space="preserve">)] ~ 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dmnor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(mu_raw1[],Tau_mat1[,])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for (m in 1:(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ntraits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)){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alpha[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j,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] &lt;- xi1[m]*E0_raw1[</w:t>
      </w:r>
      <w:proofErr w:type="spellStart"/>
      <w:r w:rsidRPr="00713D7D">
        <w:rPr>
          <w:rFonts w:ascii="Courier New" w:hAnsi="Courier New" w:cs="Courier New"/>
          <w:sz w:val="20"/>
          <w:szCs w:val="20"/>
        </w:rPr>
        <w:t>j,m</w:t>
      </w:r>
      <w:proofErr w:type="spellEnd"/>
      <w:r w:rsidRPr="00713D7D">
        <w:rPr>
          <w:rFonts w:ascii="Courier New" w:hAnsi="Courier New" w:cs="Courier New"/>
          <w:sz w:val="20"/>
          <w:szCs w:val="20"/>
        </w:rPr>
        <w:t>]}}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</w:t>
      </w:r>
    </w:p>
    <w:p w:rsidR="00713D7D" w:rsidRPr="00713D7D" w:rsidRDefault="00713D7D" w:rsidP="00713D7D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13D7D">
        <w:rPr>
          <w:rFonts w:ascii="Courier New" w:hAnsi="Courier New" w:cs="Courier New"/>
          <w:sz w:val="20"/>
          <w:szCs w:val="20"/>
        </w:rPr>
        <w:t xml:space="preserve">           } ", con="model.txt")</w:t>
      </w:r>
    </w:p>
    <w:sectPr w:rsidR="00713D7D" w:rsidRPr="00713D7D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F6B09" w:rsidRDefault="00BF6B09" w:rsidP="000E04B1">
      <w:pPr>
        <w:spacing w:line="240" w:lineRule="auto"/>
      </w:pPr>
      <w:r>
        <w:separator/>
      </w:r>
    </w:p>
  </w:endnote>
  <w:endnote w:type="continuationSeparator" w:id="0">
    <w:p w:rsidR="00BF6B09" w:rsidRDefault="00BF6B09" w:rsidP="000E04B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743544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E04B1" w:rsidRDefault="000E04B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E04B1" w:rsidRDefault="000E04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F6B09" w:rsidRDefault="00BF6B09" w:rsidP="000E04B1">
      <w:pPr>
        <w:spacing w:line="240" w:lineRule="auto"/>
      </w:pPr>
      <w:r>
        <w:separator/>
      </w:r>
    </w:p>
  </w:footnote>
  <w:footnote w:type="continuationSeparator" w:id="0">
    <w:p w:rsidR="00BF6B09" w:rsidRDefault="00BF6B09" w:rsidP="000E04B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E04B1" w:rsidRPr="005F2477" w:rsidRDefault="000E04B1" w:rsidP="000E04B1">
    <w:pPr>
      <w:spacing w:line="480" w:lineRule="auto"/>
      <w:jc w:val="right"/>
      <w:rPr>
        <w:b/>
        <w:i/>
        <w:sz w:val="20"/>
        <w:szCs w:val="20"/>
        <w:lang w:val="en-GB" w:eastAsia="x-none"/>
      </w:rPr>
    </w:pPr>
    <w:r w:rsidRPr="005F2477">
      <w:rPr>
        <w:i/>
        <w:sz w:val="20"/>
        <w:szCs w:val="20"/>
        <w:lang w:val="en-GB"/>
      </w:rPr>
      <w:t xml:space="preserve">Horswill et al. </w:t>
    </w:r>
    <w:bookmarkStart w:id="1" w:name="_Hlk503530647"/>
    <w:r w:rsidRPr="005F2477">
      <w:rPr>
        <w:rFonts w:cs="Arial"/>
        <w:i/>
        <w:sz w:val="20"/>
        <w:szCs w:val="20"/>
        <w:lang w:val="en-GB"/>
      </w:rPr>
      <w:t>Overcoming</w:t>
    </w:r>
    <w:r w:rsidRPr="005F2477">
      <w:rPr>
        <w:rFonts w:cs="Arial"/>
        <w:b/>
        <w:i/>
        <w:sz w:val="20"/>
        <w:szCs w:val="20"/>
        <w:lang w:val="en-GB"/>
      </w:rPr>
      <w:t xml:space="preserve"> </w:t>
    </w:r>
    <w:r w:rsidRPr="005F2477">
      <w:rPr>
        <w:rFonts w:cs="Arial"/>
        <w:i/>
        <w:sz w:val="20"/>
        <w:szCs w:val="20"/>
        <w:lang w:val="en-GB"/>
      </w:rPr>
      <w:t>missing life-history data</w:t>
    </w:r>
    <w:bookmarkEnd w:id="1"/>
    <w:r w:rsidRPr="005F2477">
      <w:rPr>
        <w:i/>
        <w:sz w:val="20"/>
        <w:szCs w:val="20"/>
        <w:lang w:val="en-GB"/>
      </w:rPr>
      <w:t xml:space="preserve"> (supporting information)</w:t>
    </w:r>
  </w:p>
  <w:p w:rsidR="000E04B1" w:rsidRPr="000E04B1" w:rsidRDefault="000E04B1" w:rsidP="000E04B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4B1"/>
    <w:rsid w:val="00002587"/>
    <w:rsid w:val="00080A4B"/>
    <w:rsid w:val="000E04B1"/>
    <w:rsid w:val="006079E1"/>
    <w:rsid w:val="00713D7D"/>
    <w:rsid w:val="007D31AB"/>
    <w:rsid w:val="00822C5F"/>
    <w:rsid w:val="00904D88"/>
    <w:rsid w:val="009725EC"/>
    <w:rsid w:val="00A15EA8"/>
    <w:rsid w:val="00A44351"/>
    <w:rsid w:val="00BE6226"/>
    <w:rsid w:val="00BF6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D781A"/>
  <w15:chartTrackingRefBased/>
  <w15:docId w15:val="{A27BD12E-F1CF-419D-A76F-0B390B95B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04B1"/>
    <w:pPr>
      <w:spacing w:after="0" w:line="360" w:lineRule="auto"/>
      <w:jc w:val="both"/>
    </w:pPr>
    <w:rPr>
      <w:rFonts w:ascii="Times New Roman" w:eastAsia="Calibri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04B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04B1"/>
    <w:rPr>
      <w:rFonts w:ascii="Times New Roman" w:eastAsia="Calibri" w:hAnsi="Times New Roman" w:cs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E04B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04B1"/>
    <w:rPr>
      <w:rFonts w:ascii="Times New Roman" w:eastAsia="Calibri" w:hAnsi="Times New Roman" w:cs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845</Words>
  <Characters>10519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 horswill</dc:creator>
  <cp:keywords/>
  <dc:description/>
  <cp:lastModifiedBy>cat horswill</cp:lastModifiedBy>
  <cp:revision>4</cp:revision>
  <dcterms:created xsi:type="dcterms:W3CDTF">2018-11-26T14:05:00Z</dcterms:created>
  <dcterms:modified xsi:type="dcterms:W3CDTF">2018-11-26T14:07:00Z</dcterms:modified>
</cp:coreProperties>
</file>